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Quartile ranges for 6 phthalate metabolites, and adjusted* mean difference in BMI (kg/m</w:t>
      </w:r>
      <w:r>
        <w:rPr>
          <w:vertAlign w:val="superscript"/>
        </w:rPr>
        <w:t>2</w:t>
      </w:r>
      <w:r>
        <w:rPr/>
        <w:t>) and WC (cm) by phthalate quartile, among females by age group, NHANES 1999-2002</w:t>
      </w:r>
    </w:p>
    <w:p>
      <w:pPr>
        <w:pStyle w:val="Normal"/>
        <w:rPr/>
      </w:pPr>
      <w:r>
        <w:rPr/>
      </w:r>
    </w:p>
    <w:tbl>
      <w:tblPr>
        <w:tblW w:w="87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540"/>
        <w:gridCol w:w="1585"/>
        <w:gridCol w:w="1800"/>
        <w:gridCol w:w="900"/>
        <w:gridCol w:w="1800"/>
        <w:gridCol w:w="900"/>
      </w:tblGrid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nge (μg/L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BMI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</w:t>
            </w:r>
            <w:r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tren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WC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</w:t>
            </w:r>
            <w:r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trend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6-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.0 - 1836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 (-1.22, 1.8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-3.30, 5.4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8 - 305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(-0.58, 1.6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-2.05, 4.0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 - 129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-0.86, 1.5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-2.64, 4.1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- 54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12-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.5 - 39631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 (-0.02, 3.4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1 (0.37, 7.8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.9 - 694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-0.43, 2.7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(-0.83, 6.2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.8 - 265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-0.59, 2.2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 (-0.80, 5.4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 - 110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20-5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.9 - 21932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-0.51, 2.3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 (-0.72, 4.8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.5 - 51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-1.02, 1.2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(-2.16, 3.0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0 - 217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-1.33, 1.2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-2.67, 2.8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- 90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60-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.0 - 14346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 (-1.73, 1.3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 (-3.49, 3.0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.2 - 396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 (-2.24, 0.6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62 (-4.99, 1.7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3 - 14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-1.91, 1.8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 (-4.29, 3.0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 - 55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B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nge (μg/L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BMI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</w:t>
            </w:r>
            <w:r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tren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WC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</w:t>
            </w:r>
            <w:r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trend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6-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2 - 2595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7 (-1.12, 1.2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-2.67, 3.4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1.0 - 92.0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-0.90, 1.7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-2.74, 4.1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.7 - 50.8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-0.75, 1.4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-2.39, 3.6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 - 24.5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12-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1 - 1192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-2.24, 1.9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 (-4.71, 3.7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5 - 83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(-1.60, 1.9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-3.46, 4.2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 - 46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-1.20, 1.9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-2.05, 4.2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- 22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20-5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 - 4693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 (-3.37, 0.5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0 (-6.15, 0.9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 - 51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-1.82, 1.9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 (-3.33, 3.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 - 26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 (-1.78, 0.4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 (-2.87, 1.6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- 11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60-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 - 639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9 (-4.54, -0.8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7 (-9.31, -2.0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 - 41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 (-2.70, 0.1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94 (-7.47, -0.4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 - 18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 (-2.70, 0.9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 (-6.19, 2.5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- 9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Bz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nge (μg/L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BMI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</w:t>
            </w:r>
            <w:r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tren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WC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</w:t>
            </w:r>
            <w:r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trend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6-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8 - 1685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(-1.43, 1.0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 (-3.66, 2.6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 - 68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(-0.50, 1.8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(-1.75, 4.4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 - 34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 (-0.89, 1.9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 (-1.63, 5.0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- 14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12-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 - 739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-0.97, 2.6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 (-3.06, 5.9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 - 55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-0.96, 2.0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-2.86, 4.0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 - 26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 (-0.07, 2.9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 (-0.68, 5.6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- 11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20-5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 - 1009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-1.26, 2.9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 (-0.90, 7.2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 - 29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-1.01, 2.5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 (-1.62, 5.7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 - 14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-0.11, 2.6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 (0.51, 6.5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- 5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60-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 - 331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 (-2.67, 1.2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1 (-6.65, 1.8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 - 21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 (-2.85, 1.4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8 (-6.26, 1.9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- 9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 (-2.13, 0.8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 (-5.24, 2.5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- 3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H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nge (μg/L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BMI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</w:t>
            </w:r>
            <w:r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tren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WC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</w:t>
            </w:r>
            <w:r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trend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6-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 - 314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 (-2.51, 0.7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1 (-6.52, 1.4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 - 10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(-1.24, 1.5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37 (-3.78, 3.0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- 5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 (-1.96, 0.5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 (-4.69, 1.1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- 2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12-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 - 549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 (-2.81, -0.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8 (-4.99, 0.6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 - 11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4 (-3.54, -0.7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7 (-6.90, -0.4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- 5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 (-2.59, -0.1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9 (-4.60, 0.6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- 2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20-5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 - 392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 (-3.57, 0.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7 (-5.99, 1.6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- 8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 (-2.86, 0.2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0 (-5.34, 1.1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- 3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(-1.21, 2.1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 (-1.69, 5.6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- 1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60-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 - 145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7 (-3.42, -0.7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5 (-7.48, -0.8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- 4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 (-2.73, 1.4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 (-5.52, 4.0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- 2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 (-3.56, 0.8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 (-5.85, 2.0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- 0.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HH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Range (μg/L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BMI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</w:t>
            </w:r>
            <w:r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tren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WC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</w:t>
            </w:r>
            <w:r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trend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6-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5 - 677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(-1.50, 2.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 (-3.48, 7.1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 - 74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 (-0.53, 3.7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 (-2.41, 8.6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 - 36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4 (-1.30, 2.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 (-2.96, 6.2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- 16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12-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 - 2118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-1.18, 2.6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 (-3.19, 6.8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 - 54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 (-0.11, 3.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4 (0.39, 7.2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 - 28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-1.01, 2.9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 (-2.79, 6.2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- 14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20-5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3 - 1521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-0.75, 2.9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 (-0.73, 6.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 - 39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 (-3.17, 1.2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 (-4.21, 3.1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 - 17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 (-2.14, 1.5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 (-4.03, 3.1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- 7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60-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 - 2227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 (-4.04, 2.1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2 (-8.89, 3.2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 - 25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3 (-5.11, 1.2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2 (-11.51, 1.8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 - 13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 (-3.53, 1.0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8 (-7.62, 1.8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- 6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OH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Range (μg/L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BMI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</w:t>
            </w:r>
            <w:r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tren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WC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</w:t>
            </w:r>
            <w:r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trend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6-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5 - 687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-2.60, 2.2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 (-5.56, 6.4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 - 49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 (-1.44, 2.4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-4.99, 6.4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 - 24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1 (-1.30, 2.5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 (-3.28, 6.3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- 11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12-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 - 1380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-1.40, 3.1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 (-4.10, 7.6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 - 38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-0.79, 2.7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 (-1.64, 6.8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 - 20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-1.74, 2.6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(-4.40, 5.3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- 10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20-5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 - 914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-1.90, 2.6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 (-2.98, 6.0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 - 27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 (-3.08, 1.5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(-3.84, 3.4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 - 12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 (-2.28, 0.2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 (-4.16, 1.4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- 4.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60-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 - 1026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-2.98, 4.8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 (-7.41, 12.3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 - 17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 (-3.70, 2.1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 (-7.91, 4.9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- 8.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(-2.05, 2.9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-6.21, 7.0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Quartile 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- 3.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Adjusted for age, creatinine, height, race/ethnicity, socioeconomic status, % of daily calories from total fat (tertiles), daily servings of dairy (tertiles), daily servings of fruit and vegetables (tertiles), METS/month (continuous) (age 12+), TV/video/computer use (</w:t>
      </w:r>
      <w:r>
        <w:rPr>
          <w:u w:val="single"/>
        </w:rPr>
        <w:t>&lt;</w:t>
      </w:r>
      <w:r>
        <w:rPr/>
        <w:t xml:space="preserve"> 1 hour/day, &gt;1 and &lt;2.5 hours/day, </w:t>
      </w:r>
      <w:r>
        <w:rPr>
          <w:u w:val="single"/>
        </w:rPr>
        <w:t xml:space="preserve">&gt; </w:t>
      </w:r>
      <w:r>
        <w:rPr/>
        <w:t xml:space="preserve"> 2.5 hours/day), smoking status (age 20+), and menopausal status and parity (women age 20+). 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type w:val="nextPage"/>
      <w:pgSz w:w="12240" w:h="15840"/>
      <w:pgMar w:left="1800" w:right="180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2T17:21:00Z</dcterms:created>
  <dc:creator>Elizabeth Hatch</dc:creator>
  <dc:description/>
  <cp:keywords/>
  <dc:language>en-US</dc:language>
  <cp:lastModifiedBy>Elizabeth Hatch</cp:lastModifiedBy>
  <dcterms:modified xsi:type="dcterms:W3CDTF">2008-06-02T17:21:00Z</dcterms:modified>
  <cp:revision>2</cp:revision>
  <dc:subject/>
  <dc:title>Appendix Table 1</dc:title>
</cp:coreProperties>
</file>